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450215</wp:posOffset>
                </wp:positionH>
                <wp:positionV relativeFrom="paragraph">
                  <wp:posOffset>182880</wp:posOffset>
                </wp:positionV>
                <wp:extent cx="6192520" cy="6583680"/>
                <wp:effectExtent l="0" t="5080" r="0" b="889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2360" cy="6583680"/>
                          <a:chOff x="0" y="0"/>
                          <a:chExt cx="6192360" cy="6583680"/>
                        </a:xfrm>
                      </wpg:grpSpPr>
                      <wpg:grpSp>
                        <wpg:cNvGrpSpPr/>
                        <wpg:grpSpPr>
                          <a:xfrm>
                            <a:off x="2174400" y="0"/>
                            <a:ext cx="3546000" cy="4145400"/>
                          </a:xfrm>
                        </wpg:grpSpPr>
                        <wps:wsp>
                          <wps:cNvSpPr/>
                          <wps:spPr>
                            <a:xfrm>
                              <a:off x="528120" y="0"/>
                              <a:ext cx="3017520" cy="3351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1. theme selection (Sep. 2013)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28120" y="700920"/>
                              <a:ext cx="3017520" cy="3351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2. QCC planning (Sep. 2013)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28120" y="1391760"/>
                              <a:ext cx="3017520" cy="3351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3. Understanding status quo (Sep. 2013)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28120" y="2082960"/>
                              <a:ext cx="3017520" cy="3351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4. Setting goal (Sep. 2013)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28120" y="2773800"/>
                              <a:ext cx="3017520" cy="3351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5. Reason analysis (Sep. 2013)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28120" y="3474720"/>
                              <a:ext cx="3017520" cy="3351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6. Formulating strategy (Sep. 2013)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2042280" y="6807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042280" y="13716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042280" y="20624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042280" y="27532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042280" y="34545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042280" y="41454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3647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28480" y="1728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28480" y="2936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38560" y="22453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28480" y="15645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38560" y="8737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28480" y="3647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0080" y="18896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717200"/>
                            <a:ext cx="1645920" cy="4866480"/>
                          </a:xfrm>
                        </wpg:grpSpPr>
                        <wps:wsp>
                          <wps:cNvSpPr/>
                          <wps:spPr>
                            <a:xfrm>
                              <a:off x="457200" y="0"/>
                              <a:ext cx="1188720" cy="3351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Plan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57200" y="2438280"/>
                              <a:ext cx="1188720" cy="3351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Do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57200" y="3474720"/>
                              <a:ext cx="1188720" cy="3351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Check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57200" y="4531320"/>
                              <a:ext cx="1188720" cy="3351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Act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067040" y="24282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067040" y="34747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067760" y="45313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47052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0440" y="47034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57200" y="1807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164680" y="2934360"/>
                            <a:ext cx="4027680" cy="36493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1231200"/>
                              <a:ext cx="3555360" cy="2418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537840" y="0"/>
                                <a:ext cx="3017520" cy="3351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7. Execution and evaluation (Oct. 2013)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537840" y="690840"/>
                                <a:ext cx="3017520" cy="3351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8. Results confirmation (Jun. 2014)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537840" y="1392120"/>
                                <a:ext cx="3017520" cy="3351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9. Standardization (Aug. 2014)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537840" y="2082960"/>
                                <a:ext cx="3017520" cy="3351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10. Review and improvement (Aug. 2014)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2052000" y="67068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2052000" y="13716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2052000" y="20624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527760" y="1638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9720" y="11988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360" y="15645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527760" y="8636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527760" y="15645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538200" y="22568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1998360" y="2286000"/>
                              <a:ext cx="435600" cy="289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1858680"/>
                              <a:ext cx="435600" cy="289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4027320" y="20948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028040" y="21024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55608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555720" y="6901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548520" y="13942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cap="rnd" w="126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5.45pt;margin-top:14.4pt;width:487.55pt;height:518.4pt" coordorigin="-709,288" coordsize="9751,10368">
                <v:group id="shape_0" style="position:absolute;left:2715;top:288;width:5583;height:6528">
                  <v:roundrect id="shape_0" stroked="t" o:allowincell="f" style="position:absolute;left:3547;top:288;width:4751;height:527;mso-wrap-style:square;v-text-anchor:top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1. theme selection (Sep. 2013)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square"/>
                  </v:roundrect>
                  <v:roundrect id="shape_0" stroked="t" o:allowincell="f" style="position:absolute;left:3547;top:1392;width:4751;height:527;mso-wrap-style:square;v-text-anchor:top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2. QCC planning (Sep. 2013)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square"/>
                  </v:roundrect>
                  <v:roundrect id="shape_0" stroked="t" o:allowincell="f" style="position:absolute;left:3547;top:2480;width:4751;height:527;mso-wrap-style:square;v-text-anchor:top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3. Understanding status quo (Sep. 2013)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square"/>
                  </v:roundrect>
                  <v:roundrect id="shape_0" stroked="t" o:allowincell="f" style="position:absolute;left:3547;top:3568;width:4751;height:527;mso-wrap-style:square;v-text-anchor:top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4. Setting goal (Sep. 2013)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square"/>
                  </v:roundrect>
                  <v:roundrect id="shape_0" stroked="t" o:allowincell="f" style="position:absolute;left:3547;top:4656;width:4751;height:527;mso-wrap-style:square;v-text-anchor:top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5. Reason analysis (Sep. 2013)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square"/>
                  </v:roundrect>
                  <v:roundrect id="shape_0" stroked="t" o:allowincell="f" style="position:absolute;left:3547;top:5760;width:4751;height:527;mso-wrap-style:square;v-text-anchor:top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6. Formulating strategy (Sep. 2013)</w:t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square"/>
                  </v:roundrect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5931;top:1360;width:0;height:0" type="_x0000_t32">
                    <v:stroke color="black" weight="12600" dashstyle="shortdot" endarrow="block" endarrowwidth="medium" endarrowlength="medium" joinstyle="miter" endcap="round"/>
                    <v:fill o:detectmouseclick="t" on="false"/>
                    <w10:wrap type="square"/>
                  </v:shape>
                  <v:shape id="shape_0" stroked="t" o:allowincell="f" style="position:absolute;left:5931;top:2448;width:0;height:0" type="_x0000_t32">
                    <v:stroke color="black" weight="12600" dashstyle="shortdot" endarrow="block" endarrowwidth="medium" endarrowlength="medium" joinstyle="miter" endcap="round"/>
                    <v:fill o:detectmouseclick="t" on="false"/>
                    <w10:wrap type="square"/>
                  </v:shape>
                  <v:shape id="shape_0" stroked="t" o:allowincell="f" style="position:absolute;left:5931;top:3536;width:0;height:0" type="_x0000_t32">
                    <v:stroke color="black" weight="12600" dashstyle="shortdot" endarrow="block" endarrowwidth="medium" endarrowlength="medium" joinstyle="miter" endcap="round"/>
                    <v:fill o:detectmouseclick="t" on="false"/>
                    <w10:wrap type="square"/>
                  </v:shape>
                  <v:shape id="shape_0" stroked="t" o:allowincell="f" style="position:absolute;left:5931;top:4624;width:0;height:0" type="_x0000_t32">
                    <v:stroke color="black" weight="12600" dashstyle="shortdot" endarrow="block" endarrowwidth="medium" endarrowlength="medium" joinstyle="miter" endcap="round"/>
                    <v:fill o:detectmouseclick="t" on="false"/>
                    <w10:wrap type="square"/>
                  </v:shape>
                  <v:shape id="shape_0" stroked="t" o:allowincell="f" style="position:absolute;left:5931;top:5728;width:0;height:0" type="_x0000_t32">
                    <v:stroke color="black" weight="12600" dashstyle="shortdot" endarrow="block" endarrowwidth="medium" endarrowlength="medium" joinstyle="miter" endcap="round"/>
                    <v:fill o:detectmouseclick="t" on="false"/>
                    <w10:wrap type="square"/>
                  </v:shape>
                  <v:shape id="shape_0" stroked="t" o:allowincell="f" style="position:absolute;left:5931;top:6816;width:0;height:0" type="_x0000_t32">
                    <v:stroke color="black" weight="12600" dashstyle="shortdot" endarrow="block" endarrowwidth="medium" endarrowlength="medium" joinstyle="miter" endcap="round"/>
                    <v:fill o:detectmouseclick="t" on="false"/>
                    <w10:wrap type="square"/>
                  </v:shape>
                  <v:shape id="shape_0" stroked="t" o:allowincell="f" style="position:absolute;left:2715;top:6032;width:0;height:0" type="_x0000_t32">
                    <v:stroke color="black" weight="12600" dashstyle="shortdot" joinstyle="miter" endcap="round"/>
                    <v:fill o:detectmouseclick="t" on="false"/>
                    <w10:wrap type="square"/>
                  </v:shape>
                  <v:shape id="shape_0" stroked="t" o:allowincell="f" style="position:absolute;left:3547;top:560;width:0;height:0" type="_x0000_t32">
                    <v:stroke color="black" weight="12600" dashstyle="shortdot" joinstyle="miter" endcap="round"/>
                    <v:fill o:detectmouseclick="t" on="false"/>
                    <w10:wrap type="square"/>
                  </v:shape>
                  <v:shape id="shape_0" stroked="t" o:allowincell="f" style="position:absolute;left:3547;top:4912;width:0;height:0" type="_x0000_t32">
                    <v:stroke color="black" weight="12600" dashstyle="shortdot" joinstyle="miter" endcap="round"/>
                    <v:fill o:detectmouseclick="t" on="false"/>
                    <w10:wrap type="square"/>
                  </v:shape>
                  <v:shape id="shape_0" stroked="t" o:allowincell="f" style="position:absolute;left:3563;top:3824;width:0;height:0" type="_x0000_t32">
                    <v:stroke color="black" weight="12600" dashstyle="shortdot" joinstyle="miter" endcap="round"/>
                    <v:fill o:detectmouseclick="t" on="false"/>
                    <w10:wrap type="square"/>
                  </v:shape>
                  <v:shape id="shape_0" stroked="t" o:allowincell="f" style="position:absolute;left:3547;top:2752;width:0;height:0" type="_x0000_t32">
                    <v:stroke color="black" weight="12600" dashstyle="shortdot" joinstyle="miter" endcap="round"/>
                    <v:fill o:detectmouseclick="t" on="false"/>
                    <w10:wrap type="square"/>
                  </v:shape>
                  <v:shape id="shape_0" stroked="t" o:allowincell="f" style="position:absolute;left:3563;top:1664;width:0;height:0" type="_x0000_t32">
                    <v:stroke color="black" weight="12600" dashstyle="shortdot" joinstyle="miter" endcap="round"/>
                    <v:fill o:detectmouseclick="t" on="false"/>
                    <w10:wrap type="square"/>
                  </v:shape>
                  <v:shape id="shape_0" stroked="t" o:allowincell="f" style="position:absolute;left:3547;top:6032;width:0;height:0" type="_x0000_t32">
                    <v:stroke color="black" weight="12600" dashstyle="shortdot" joinstyle="miter" endcap="round"/>
                    <v:fill o:detectmouseclick="t" on="false"/>
                    <w10:wrap type="square"/>
                  </v:shape>
                  <v:shape id="shape_0" stroked="t" o:allowincell="f" style="position:absolute;left:2731;top:3264;width:0;height:0" type="_x0000_t32">
                    <v:stroke color="black" weight="12600" dashstyle="shortdot" joinstyle="miter" endcap="round"/>
                    <v:fill o:detectmouseclick="t" on="false"/>
                    <w10:wrap type="square"/>
                  </v:shape>
                </v:group>
                <v:group id="shape_0" style="position:absolute;left:-709;top:2992;width:2592;height:7664">
                  <v:roundrect id="shape_0" stroked="t" o:allowincell="f" style="position:absolute;left:11;top:2992;width:1871;height:527;mso-wrap-style:square;v-text-anchor:top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Plan</w:t>
                          </w:r>
                        </w:p>
                      </w:txbxContent>
                    </v:textbox>
                    <v:fill o:detectmouseclick="t" on="false"/>
                    <v:stroke color="black" weight="15840" joinstyle="miter" endcap="flat"/>
                    <w10:wrap type="square"/>
                  </v:roundrect>
                  <v:roundrect id="shape_0" stroked="t" o:allowincell="f" style="position:absolute;left:11;top:6832;width:1871;height:527;mso-wrap-style:square;v-text-anchor:top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Do</w:t>
                          </w:r>
                        </w:p>
                      </w:txbxContent>
                    </v:textbox>
                    <v:fill o:detectmouseclick="t" on="false"/>
                    <v:stroke color="black" weight="15840" joinstyle="miter" endcap="flat"/>
                    <w10:wrap type="square"/>
                  </v:roundrect>
                  <v:roundrect id="shape_0" stroked="t" o:allowincell="f" style="position:absolute;left:11;top:8464;width:1871;height:527;mso-wrap-style:square;v-text-anchor:top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Check</w:t>
                          </w:r>
                        </w:p>
                      </w:txbxContent>
                    </v:textbox>
                    <v:fill o:detectmouseclick="t" on="false"/>
                    <v:stroke color="black" weight="15840" joinstyle="miter" endcap="flat"/>
                    <w10:wrap type="square"/>
                  </v:roundrect>
                  <v:roundrect id="shape_0" stroked="t" o:allowincell="f" style="position:absolute;left:11;top:10128;width:1871;height:527;mso-wrap-style:square;v-text-anchor:top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Act</w:t>
                          </w:r>
                        </w:p>
                      </w:txbxContent>
                    </v:textbox>
                    <v:fill o:detectmouseclick="t" on="false"/>
                    <v:stroke color="black" weight="15840" joinstyle="miter" endcap="flat"/>
                    <w10:wrap type="square"/>
                  </v:roundrect>
                  <v:shape id="shape_0" stroked="t" o:allowincell="f" style="position:absolute;left:971;top:6816;width:0;height:0" type="_x0000_t32">
                    <v:stroke color="black" weight="15840" endarrow="block" endarrowwidth="medium" endarrowlength="medium" joinstyle="miter" endcap="flat"/>
                    <v:fill o:detectmouseclick="t" on="false"/>
                    <w10:wrap type="square"/>
                  </v:shape>
                  <v:shape id="shape_0" stroked="t" o:allowincell="f" style="position:absolute;left:971;top:8464;width:0;height:0" type="_x0000_t32">
                    <v:stroke color="black" weight="15840" endarrow="block" endarrowwidth="medium" endarrowlength="medium" joinstyle="miter" endcap="flat"/>
                    <v:fill o:detectmouseclick="t" on="false"/>
                    <w10:wrap type="square"/>
                  </v:shape>
                  <v:shape id="shape_0" stroked="t" o:allowincell="f" style="position:absolute;left:972;top:10128;width:0;height:0" type="_x0000_t32">
                    <v:stroke color="black" weight="15840" endarrow="block" endarrowwidth="medium" endarrowlength="medium" joinstyle="miter" endcap="flat"/>
                    <v:fill o:detectmouseclick="t" on="false"/>
                    <w10:wrap type="square"/>
                  </v:shape>
                  <v:shape id="shape_0" stroked="t" o:allowincell="f" style="position:absolute;left:-709;top:10402;width:0;height:0" type="_x0000_t32">
                    <v:stroke color="black" weight="15840" joinstyle="miter" endcap="flat"/>
                    <v:fill o:detectmouseclick="t" on="false"/>
                    <w10:wrap type="square"/>
                  </v:shape>
                  <v:shape id="shape_0" stroked="t" o:allowincell="f" style="position:absolute;left:-693;top:10399;width:0;height:0" type="_x0000_t32">
                    <v:stroke color="black" weight="15840" joinstyle="miter" endcap="flat"/>
                    <v:fill o:detectmouseclick="t" on="false"/>
                    <w10:wrap type="square"/>
                  </v:shape>
                  <v:shape id="shape_0" stroked="t" o:allowincell="f" style="position:absolute;left:11;top:3277;width:0;height:0" type="_x0000_t32">
                    <v:stroke color="black" weight="15840" endarrow="block" endarrowwidth="medium" endarrowlength="medium" joinstyle="miter" endcap="flat"/>
                    <v:fill o:detectmouseclick="t" on="false"/>
                    <w10:wrap type="square"/>
                  </v:shape>
                </v:group>
                <v:group id="shape_0" style="position:absolute;left:2700;top:4909;width:6343;height:5747">
                  <v:group id="shape_0" style="position:absolute;left:2700;top:6848;width:5599;height:3808">
                    <v:roundrect id="shape_0" stroked="t" o:allowincell="f" style="position:absolute;left:3547;top:6848;width:4751;height:527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7. Execution and evaluation (Oct. 2013)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square"/>
                    </v:roundrect>
                    <v:roundrect id="shape_0" stroked="t" o:allowincell="f" style="position:absolute;left:3547;top:7936;width:4751;height:527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8. Results confirmation (Jun. 2014)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square"/>
                    </v:roundrect>
                    <v:roundrect id="shape_0" stroked="t" o:allowincell="f" style="position:absolute;left:3547;top:9040;width:4751;height:527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9. Standardization (Aug. 2014)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square"/>
                    </v:roundrect>
                    <v:roundrect id="shape_0" stroked="t" o:allowincell="f" style="position:absolute;left:3547;top:10128;width:4751;height:527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10. Review and improvement (Aug. 2014)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square"/>
                    </v:roundrect>
                    <v:shape id="shape_0" stroked="t" o:allowincell="f" style="position:absolute;left:5931;top:7904;width:0;height:0" type="_x0000_t32">
                      <v:stroke color="black" weight="12600" dashstyle="shortdot" endarrow="block" endarrowwidth="medium" endarrowlength="medium" joinstyle="miter" endcap="round"/>
                      <v:fill o:detectmouseclick="t" on="false"/>
                      <w10:wrap type="square"/>
                    </v:shape>
                    <v:shape id="shape_0" stroked="t" o:allowincell="f" style="position:absolute;left:5931;top:9008;width:0;height:0" type="_x0000_t32">
                      <v:stroke color="black" weight="12600" dashstyle="shortdot" endarrow="block" endarrowwidth="medium" endarrowlength="medium" joinstyle="miter" endcap="round"/>
                      <v:fill o:detectmouseclick="t" on="false"/>
                      <w10:wrap type="square"/>
                    </v:shape>
                    <v:shape id="shape_0" stroked="t" o:allowincell="f" style="position:absolute;left:5931;top:10096;width:0;height:0" type="_x0000_t32">
                      <v:stroke color="black" weight="12600" dashstyle="shortdot" endarrow="block" endarrowwidth="medium" endarrowlength="medium" joinstyle="miter" endcap="round"/>
                      <v:fill o:detectmouseclick="t" on="false"/>
                      <w10:wrap type="square"/>
                    </v:shape>
                    <v:shape id="shape_0" stroked="t" o:allowincell="f" style="position:absolute;left:3531;top:7106;width:0;height:0" type="_x0000_t32">
                      <v:stroke color="black" weight="12600" dashstyle="shortdot" joinstyle="miter" endcap="round"/>
                      <v:fill o:detectmouseclick="t" on="false"/>
                      <w10:wrap type="square"/>
                    </v:shape>
                    <v:shape id="shape_0" stroked="t" o:allowincell="f" style="position:absolute;left:2715;top:8736;width:0;height:0" type="_x0000_t32">
                      <v:stroke color="black" weight="12600" dashstyle="shortdot" joinstyle="miter" endcap="round"/>
                      <v:fill o:detectmouseclick="t" on="false"/>
                      <w10:wrap type="square"/>
                    </v:shape>
                    <v:shape id="shape_0" stroked="t" o:allowincell="f" style="position:absolute;left:2700;top:9312;width:0;height:0" type="_x0000_t32">
                      <v:stroke color="black" weight="12600" dashstyle="shortdot" joinstyle="miter" endcap="round"/>
                      <v:fill o:detectmouseclick="t" on="false"/>
                      <w10:wrap type="square"/>
                    </v:shape>
                    <v:shape id="shape_0" stroked="t" o:allowincell="f" style="position:absolute;left:3531;top:8208;width:0;height:0" type="_x0000_t32">
                      <v:stroke color="black" weight="12600" dashstyle="shortdot" joinstyle="miter" endcap="round"/>
                      <v:fill o:detectmouseclick="t" on="false"/>
                      <w10:wrap type="square"/>
                    </v:shape>
                    <v:shape id="shape_0" stroked="t" o:allowincell="f" style="position:absolute;left:3531;top:9312;width:0;height:0" type="_x0000_t32">
                      <v:stroke color="black" weight="12600" dashstyle="shortdot" joinstyle="miter" endcap="round"/>
                      <v:fill o:detectmouseclick="t" on="false"/>
                      <w10:wrap type="square"/>
                    </v:shape>
                    <v:shape id="shape_0" stroked="t" o:allowincell="f" style="position:absolute;left:3547;top:10402;width:0;height:0" type="_x0000_t32">
                      <v:stroke color="black" weight="12600" dashstyle="shortdot" joinstyle="miter" endcap="round"/>
                      <v:fill o:detectmouseclick="t" on="false"/>
                      <w10:wrap type="square"/>
                    </v:shape>
                  </v:group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847;top:8509;width:685;height:45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Y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8356;top:7836;width:685;height:45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No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t" o:allowincell="f" style="position:absolute;left:9042;top:8208;width:0;height:0" type="_x0000_t32">
                    <v:stroke color="black" weight="12600" dashstyle="shortdot" joinstyle="miter" endcap="round"/>
                    <v:fill o:detectmouseclick="t" on="false"/>
                    <w10:wrap type="square"/>
                  </v:shape>
                  <v:shape id="shape_0" stroked="t" o:allowincell="f" style="position:absolute;left:9043;top:8220;width:0;height:0" type="_x0000_t32">
                    <v:stroke color="black" weight="12600" dashstyle="shortdot" joinstyle="miter" endcap="round"/>
                    <v:fill o:detectmouseclick="t" on="false"/>
                    <w10:wrap type="square"/>
                  </v:shape>
                  <v:shape id="shape_0" stroked="t" o:allowincell="f" style="position:absolute;left:8300;top:4909;width:0;height:0" type="_x0000_t32">
                    <v:stroke color="black" weight="12600" dashstyle="shortdot" endarrow="block" endarrowwidth="medium" endarrowlength="medium" joinstyle="miter" endcap="round"/>
                    <v:fill o:detectmouseclick="t" on="false"/>
                    <w10:wrap type="square"/>
                  </v:shape>
                  <v:shape id="shape_0" stroked="t" o:allowincell="f" style="position:absolute;left:8299;top:5996;width:0;height:0" type="_x0000_t32">
                    <v:stroke color="black" weight="12600" dashstyle="shortdot" endarrow="block" endarrowwidth="medium" endarrowlength="medium" joinstyle="miter" endcap="round"/>
                    <v:fill o:detectmouseclick="t" on="false"/>
                    <w10:wrap type="square"/>
                  </v:shape>
                  <v:shape id="shape_0" stroked="t" o:allowincell="f" style="position:absolute;left:8288;top:7105;width:0;height:0" type="_x0000_t32">
                    <v:stroke color="black" weight="12600" dashstyle="shortdot" endarrow="block" endarrowwidth="medium" endarrowlength="medium" joinstyle="miter" endcap="round"/>
                    <v:fill o:detectmouseclick="t" on="false"/>
                    <w10:wrap type="squar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basic steps and approximate schedule of </w:t>
      </w:r>
      <w:r>
        <w:rPr>
          <w:rFonts w:cs="Times New Roman" w:ascii="Times New Roman" w:hAnsi="Times New Roman"/>
          <w:sz w:val="24"/>
          <w:szCs w:val="24"/>
        </w:rPr>
        <w:t>quality control circle (QCC)</w:t>
      </w:r>
      <w:r>
        <w:rPr>
          <w:rFonts w:cs="Times New Roman" w:ascii="Times New Roman" w:hAnsi="Times New Roman"/>
          <w:sz w:val="24"/>
          <w:szCs w:val="24"/>
        </w:rPr>
        <w:t xml:space="preserve"> program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07:21:00Z</dcterms:created>
  <dc:creator>CHEN Peng</dc:creator>
  <dc:description/>
  <cp:keywords/>
  <dc:language>en-US</dc:language>
  <cp:lastModifiedBy>LTACHADO</cp:lastModifiedBy>
  <dcterms:modified xsi:type="dcterms:W3CDTF">2016-12-02T08:0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